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5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-cell</w:t>
        <w:tab/>
        <w:tab/>
        <w:t>5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-cell</w:t>
        <w:tab/>
        <w:tab/>
        <w:t>3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edian age at diagnosis:  </w:t>
      </w:r>
    </w:p>
    <w:p>
      <w:pPr>
        <w:pStyle w:val="Normal"/>
        <w:rPr/>
      </w:pPr>
      <w:r>
        <w:rPr/>
        <w:t>6.13 years (range 0.58-15.14 year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le sex</w:t>
        <w:tab/>
        <w:t>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emale sex</w:t>
        <w:tab/>
        <w:t>2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ytogenetics:</w:t>
      </w:r>
    </w:p>
    <w:p>
      <w:pPr>
        <w:pStyle w:val="Normal"/>
        <w:rPr/>
      </w:pPr>
      <w:r>
        <w:rPr/>
        <w:t>Hyperdiploid</w:t>
        <w:tab/>
        <w:t>23</w:t>
      </w:r>
    </w:p>
    <w:p>
      <w:pPr>
        <w:pStyle w:val="Normal"/>
        <w:rPr/>
      </w:pPr>
      <w:r>
        <w:rPr/>
        <w:t>Normal</w:t>
        <w:tab/>
        <w:t>4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L/AML rearrangement</w:t>
      </w:r>
    </w:p>
    <w:p>
      <w:pPr>
        <w:pStyle w:val="Normal"/>
        <w:rPr/>
      </w:pPr>
      <w:r>
        <w:rPr/>
        <w:t>Negative</w:t>
        <w:tab/>
        <w:t>41</w:t>
      </w:r>
    </w:p>
    <w:p>
      <w:pPr>
        <w:pStyle w:val="Normal"/>
        <w:rPr/>
      </w:pPr>
      <w:r>
        <w:rPr/>
        <w:t>Positive</w:t>
        <w:tab/>
        <w:t>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 negative</w:t>
        <w:tab/>
        <w:t>4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lete remission</w:t>
        <w:tab/>
        <w:t>6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apse</w:t>
        <w:tab/>
        <w:t>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dian Disease free survival</w:t>
        <w:tab/>
        <w:t>185 week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edian overall survival </w:t>
        <w:tab/>
        <w:tab/>
        <w:t>194 week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0:23:00Z</dcterms:created>
  <dc:creator>Farida Latif</dc:creator>
  <dc:description/>
  <cp:keywords/>
  <dc:language>en-US</dc:language>
  <cp:lastModifiedBy>Martin Correa User</cp:lastModifiedBy>
  <dcterms:modified xsi:type="dcterms:W3CDTF">2010-02-10T20:23:00Z</dcterms:modified>
  <cp:revision>2</cp:revision>
  <dc:subject/>
  <dc:title>Additional file 5 </dc:title>
</cp:coreProperties>
</file>